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0D92C" w14:textId="1F1293FE" w:rsidR="00C35BBA" w:rsidRPr="00F404F6" w:rsidRDefault="00C35BBA" w:rsidP="00C35BBA">
      <w:r>
        <w:rPr>
          <w:b/>
          <w:bCs/>
        </w:rPr>
        <w:t>Table S</w:t>
      </w:r>
      <w:r w:rsidR="00FF5BB1">
        <w:rPr>
          <w:b/>
          <w:bCs/>
        </w:rPr>
        <w:t>1</w:t>
      </w:r>
      <w:r>
        <w:rPr>
          <w:b/>
          <w:bCs/>
        </w:rPr>
        <w:t>:</w:t>
      </w:r>
      <w:r>
        <w:t xml:space="preserve"> Excluded diagnoses not consistent with Acute Heart Failure as primary reason for visit</w:t>
      </w:r>
    </w:p>
    <w:p w14:paraId="3C4837FD" w14:textId="77777777" w:rsidR="00C35BBA" w:rsidRDefault="00C35BBA" w:rsidP="00C35BBA"/>
    <w:tbl>
      <w:tblPr>
        <w:tblW w:w="8910" w:type="dxa"/>
        <w:jc w:val="center"/>
        <w:tblLayout w:type="fixed"/>
        <w:tblLook w:val="0420" w:firstRow="1" w:lastRow="0" w:firstColumn="0" w:lastColumn="0" w:noHBand="0" w:noVBand="1"/>
      </w:tblPr>
      <w:tblGrid>
        <w:gridCol w:w="6840"/>
        <w:gridCol w:w="2070"/>
      </w:tblGrid>
      <w:tr w:rsidR="00C35BBA" w14:paraId="31CE6D93" w14:textId="77777777" w:rsidTr="008F2470">
        <w:trPr>
          <w:tblHeader/>
          <w:jc w:val="center"/>
        </w:trPr>
        <w:tc>
          <w:tcPr>
            <w:tcW w:w="68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B7E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810" w:right="-2244" w:firstLine="9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0931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</w:t>
            </w:r>
          </w:p>
        </w:tc>
      </w:tr>
      <w:tr w:rsidR="00C35BBA" w14:paraId="05FFC446" w14:textId="77777777" w:rsidTr="008F2470">
        <w:trPr>
          <w:jc w:val="center"/>
        </w:trPr>
        <w:tc>
          <w:tcPr>
            <w:tcW w:w="68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72E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90" w:right="100" w:firstLine="1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ute bronchospasm</w:t>
            </w:r>
          </w:p>
        </w:tc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BAD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5E0D7576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5B0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cute embolism and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hombo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deep veins of low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rem</w:t>
            </w:r>
            <w:proofErr w:type="spellEnd"/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7B07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03EE4024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195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ute kidney failure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FB6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</w:t>
            </w:r>
          </w:p>
        </w:tc>
      </w:tr>
      <w:tr w:rsidR="00C35BBA" w14:paraId="47E87D04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F4E83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ute pancreatitis without necrosis or infection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E29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46663301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EB3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ute pericarditis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012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5536FCD2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796A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ult failure to thrive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BF5C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2ACE395D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DA4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tered mental status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D042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</w:tr>
      <w:tr w:rsidR="00C35BBA" w14:paraId="43E18154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5FE7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emia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06D2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</w:tr>
      <w:tr w:rsidR="00C35BBA" w14:paraId="31A6877D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4197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radycardia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2209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13645DF1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A68B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ardiac arrest, cause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FE0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</w:tr>
      <w:tr w:rsidR="00C35BBA" w14:paraId="68354465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ADE3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ellulitis of right lower limb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8DF1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4C95C779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BB9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erebral infarction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8FE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42015AF4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4C58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ronic kidney disease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883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277CA6F1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2C97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ronic obstructive pulmonary disease w (acute) exacerbation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708D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</w:t>
            </w:r>
          </w:p>
        </w:tc>
      </w:tr>
      <w:tr w:rsidR="00C35BBA" w14:paraId="0A0BD7EA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3D98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sorder of kidney and ureter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EC7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067014B9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E13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zziness and giddiness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86B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732FEDA6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ADB0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cephalopathy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006C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44C296C2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DEE9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counter for issue of repeat prescription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4FC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5617A292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7327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pigastric pain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A7D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1AC8B4F5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8F1B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Fracture of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art of neck of left femur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it</w:t>
            </w:r>
            <w:proofErr w:type="spellEnd"/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F75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22DAE583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CC62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astrointestinal hemorrhage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99FA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37921F7F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9653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b-SS disease with crisis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CFC9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</w:tr>
      <w:tr w:rsidR="00C35BBA" w14:paraId="74704570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1DE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Hypo-osmolality and hyponatremia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28A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21ADF6FD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D16D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ech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mp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f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cardiac electronic device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it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cntr</w:t>
            </w:r>
            <w:proofErr w:type="spellEnd"/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004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</w:tr>
      <w:tr w:rsidR="00C35BBA" w14:paraId="4E934364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09EC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ausea with vomiting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7D8C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0EB88167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43F3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chest pain, (non-cardiac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74FB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</w:tr>
      <w:tr w:rsidR="00C35BBA" w14:paraId="34B7550D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0A1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ulmonary embolism without acute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ulmonale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7ACA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541C2D8C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9A01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specified abnormalities of plasma proteins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00BD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592A7CF0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3A5C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specified soft tissue disorders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C7D7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205DE2E9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EA5D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alpitations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D032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39D13DD5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C8D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leurodynia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5218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448175D7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E96D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neumonia, unspecified organism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B44C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</w:t>
            </w:r>
          </w:p>
        </w:tc>
      </w:tr>
      <w:tr w:rsidR="00C35BBA" w14:paraId="6AD9B10C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95B8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oisoning by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pioids, accidental (unintentional)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it</w:t>
            </w:r>
            <w:proofErr w:type="spellEnd"/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864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5961D9C7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0B1A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T elevation (STEMI) myocardial infarction of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site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B418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1E649D1D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9810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psis, unspecified organism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5F74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</w:tr>
      <w:tr w:rsidR="00C35BBA" w14:paraId="7D7C72D9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2F50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yncope and collapse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D85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</w:tr>
      <w:tr w:rsidR="00C35BBA" w14:paraId="6A9C38D0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F3D5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chycardia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F5B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61496DB7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65A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ansient cerebral ischemic attack, un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3BDD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36C8D112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FCEA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ype 2 diabetes mellitus with hyperglycemia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8B60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</w:tr>
      <w:tr w:rsidR="00C35BBA" w14:paraId="328A27F7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684B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ecified abdominal pain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ED65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6C656306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F456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ecified asthma with (acute) exacerbation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7DA1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</w:tr>
      <w:tr w:rsidR="00C35BBA" w14:paraId="6AD24B2B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DFB5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ecified injury of head, initial encounter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E66A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</w:tr>
      <w:tr w:rsidR="00C35BBA" w14:paraId="4E038970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A895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specified ovarian cyst, left side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2E9F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C35BBA" w14:paraId="5386B427" w14:textId="77777777" w:rsidTr="008F2470">
        <w:trPr>
          <w:jc w:val="center"/>
        </w:trPr>
        <w:tc>
          <w:tcPr>
            <w:tcW w:w="68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7B4E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nary tract infection, site not specified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5592" w14:textId="77777777" w:rsidR="00C35BBA" w:rsidRDefault="00C35BBA" w:rsidP="008F2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</w:tbl>
    <w:p w14:paraId="6AF6C140" w14:textId="77777777" w:rsidR="0092520C" w:rsidRDefault="0092520C"/>
    <w:sectPr w:rsidR="0092520C" w:rsidSect="0033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BA"/>
    <w:rsid w:val="00000E69"/>
    <w:rsid w:val="00004246"/>
    <w:rsid w:val="00015A60"/>
    <w:rsid w:val="00016AD3"/>
    <w:rsid w:val="0002654B"/>
    <w:rsid w:val="000324E0"/>
    <w:rsid w:val="00037EEE"/>
    <w:rsid w:val="00046CCA"/>
    <w:rsid w:val="00061AEC"/>
    <w:rsid w:val="0006343E"/>
    <w:rsid w:val="0006372F"/>
    <w:rsid w:val="00066100"/>
    <w:rsid w:val="000732C0"/>
    <w:rsid w:val="0008203B"/>
    <w:rsid w:val="000820E6"/>
    <w:rsid w:val="00086E8B"/>
    <w:rsid w:val="000938F0"/>
    <w:rsid w:val="000D2558"/>
    <w:rsid w:val="000E74DB"/>
    <w:rsid w:val="000F5CAB"/>
    <w:rsid w:val="0011638C"/>
    <w:rsid w:val="00130D9B"/>
    <w:rsid w:val="00142513"/>
    <w:rsid w:val="00145E08"/>
    <w:rsid w:val="00161FBA"/>
    <w:rsid w:val="00161FF8"/>
    <w:rsid w:val="001716B9"/>
    <w:rsid w:val="00171EF4"/>
    <w:rsid w:val="00173CE9"/>
    <w:rsid w:val="00173FB6"/>
    <w:rsid w:val="00183C7A"/>
    <w:rsid w:val="001856AB"/>
    <w:rsid w:val="0018759E"/>
    <w:rsid w:val="00192989"/>
    <w:rsid w:val="001A7866"/>
    <w:rsid w:val="001B554E"/>
    <w:rsid w:val="001B67D1"/>
    <w:rsid w:val="001D46CC"/>
    <w:rsid w:val="002009BB"/>
    <w:rsid w:val="00203FB2"/>
    <w:rsid w:val="00204598"/>
    <w:rsid w:val="002061C3"/>
    <w:rsid w:val="002130FF"/>
    <w:rsid w:val="0021766C"/>
    <w:rsid w:val="002325E9"/>
    <w:rsid w:val="0023796C"/>
    <w:rsid w:val="00262F15"/>
    <w:rsid w:val="00275DD5"/>
    <w:rsid w:val="00290FF8"/>
    <w:rsid w:val="0029365B"/>
    <w:rsid w:val="00294F87"/>
    <w:rsid w:val="002A21E6"/>
    <w:rsid w:val="002A5CED"/>
    <w:rsid w:val="002B3BE8"/>
    <w:rsid w:val="002D095C"/>
    <w:rsid w:val="002D6A31"/>
    <w:rsid w:val="002F76B0"/>
    <w:rsid w:val="00303FB8"/>
    <w:rsid w:val="00320FDA"/>
    <w:rsid w:val="00335672"/>
    <w:rsid w:val="0033632B"/>
    <w:rsid w:val="0034031A"/>
    <w:rsid w:val="00342CB9"/>
    <w:rsid w:val="00343D32"/>
    <w:rsid w:val="00361E74"/>
    <w:rsid w:val="00366C51"/>
    <w:rsid w:val="00375A4E"/>
    <w:rsid w:val="003876F4"/>
    <w:rsid w:val="0039226C"/>
    <w:rsid w:val="00394C3F"/>
    <w:rsid w:val="003957C9"/>
    <w:rsid w:val="003963BB"/>
    <w:rsid w:val="003A16B0"/>
    <w:rsid w:val="003A1808"/>
    <w:rsid w:val="003A37D3"/>
    <w:rsid w:val="003B12E8"/>
    <w:rsid w:val="003C022A"/>
    <w:rsid w:val="003C0FEF"/>
    <w:rsid w:val="003D1CC4"/>
    <w:rsid w:val="003D5F98"/>
    <w:rsid w:val="003E0495"/>
    <w:rsid w:val="003E09EE"/>
    <w:rsid w:val="003F3A15"/>
    <w:rsid w:val="0040512A"/>
    <w:rsid w:val="00431FC3"/>
    <w:rsid w:val="00445530"/>
    <w:rsid w:val="00453231"/>
    <w:rsid w:val="00456CF8"/>
    <w:rsid w:val="00472A18"/>
    <w:rsid w:val="00473EA8"/>
    <w:rsid w:val="0048340B"/>
    <w:rsid w:val="00487DC1"/>
    <w:rsid w:val="004A1834"/>
    <w:rsid w:val="004B1C78"/>
    <w:rsid w:val="004B7C62"/>
    <w:rsid w:val="004C3939"/>
    <w:rsid w:val="004D6335"/>
    <w:rsid w:val="004E15BD"/>
    <w:rsid w:val="004E2EE5"/>
    <w:rsid w:val="004E377C"/>
    <w:rsid w:val="004F2AF6"/>
    <w:rsid w:val="004F4C0A"/>
    <w:rsid w:val="005039CB"/>
    <w:rsid w:val="00504FF1"/>
    <w:rsid w:val="00507D4A"/>
    <w:rsid w:val="00516087"/>
    <w:rsid w:val="00530C9B"/>
    <w:rsid w:val="00555FFA"/>
    <w:rsid w:val="0056154A"/>
    <w:rsid w:val="00570194"/>
    <w:rsid w:val="00570E55"/>
    <w:rsid w:val="00575AA7"/>
    <w:rsid w:val="00577A0E"/>
    <w:rsid w:val="00584B72"/>
    <w:rsid w:val="00597E88"/>
    <w:rsid w:val="005A6A63"/>
    <w:rsid w:val="005C2181"/>
    <w:rsid w:val="005C2DEA"/>
    <w:rsid w:val="005E7905"/>
    <w:rsid w:val="00602D4A"/>
    <w:rsid w:val="006076A9"/>
    <w:rsid w:val="00610BAA"/>
    <w:rsid w:val="00613295"/>
    <w:rsid w:val="00621D1C"/>
    <w:rsid w:val="00636432"/>
    <w:rsid w:val="0064153D"/>
    <w:rsid w:val="00643B86"/>
    <w:rsid w:val="006458EF"/>
    <w:rsid w:val="0065228D"/>
    <w:rsid w:val="00653CE8"/>
    <w:rsid w:val="00655C40"/>
    <w:rsid w:val="006562BE"/>
    <w:rsid w:val="00657026"/>
    <w:rsid w:val="006600D9"/>
    <w:rsid w:val="00674E04"/>
    <w:rsid w:val="00677AB8"/>
    <w:rsid w:val="00684527"/>
    <w:rsid w:val="00692F0E"/>
    <w:rsid w:val="00697174"/>
    <w:rsid w:val="00697888"/>
    <w:rsid w:val="006A0DEC"/>
    <w:rsid w:val="006A1F09"/>
    <w:rsid w:val="006B051A"/>
    <w:rsid w:val="006B7E4E"/>
    <w:rsid w:val="006C1A8B"/>
    <w:rsid w:val="006F3513"/>
    <w:rsid w:val="006F78FD"/>
    <w:rsid w:val="00702140"/>
    <w:rsid w:val="00707D7D"/>
    <w:rsid w:val="00710462"/>
    <w:rsid w:val="00711FB2"/>
    <w:rsid w:val="00712EFA"/>
    <w:rsid w:val="0071393F"/>
    <w:rsid w:val="00717E0F"/>
    <w:rsid w:val="0073247F"/>
    <w:rsid w:val="007547D0"/>
    <w:rsid w:val="0075764E"/>
    <w:rsid w:val="00781F68"/>
    <w:rsid w:val="00794FB5"/>
    <w:rsid w:val="00795241"/>
    <w:rsid w:val="007A1C1E"/>
    <w:rsid w:val="007B527E"/>
    <w:rsid w:val="007C26B5"/>
    <w:rsid w:val="007C611A"/>
    <w:rsid w:val="007C663F"/>
    <w:rsid w:val="007C6EF4"/>
    <w:rsid w:val="007C6F0D"/>
    <w:rsid w:val="007C7ACD"/>
    <w:rsid w:val="007E026B"/>
    <w:rsid w:val="007F5DA4"/>
    <w:rsid w:val="00814E6A"/>
    <w:rsid w:val="00835932"/>
    <w:rsid w:val="00852D28"/>
    <w:rsid w:val="0086252E"/>
    <w:rsid w:val="00881446"/>
    <w:rsid w:val="00897ACA"/>
    <w:rsid w:val="008B3E0D"/>
    <w:rsid w:val="008B4E60"/>
    <w:rsid w:val="008D488A"/>
    <w:rsid w:val="008E0CF0"/>
    <w:rsid w:val="008F3FB3"/>
    <w:rsid w:val="00903596"/>
    <w:rsid w:val="00914CF2"/>
    <w:rsid w:val="00921AFC"/>
    <w:rsid w:val="0092520C"/>
    <w:rsid w:val="009267FF"/>
    <w:rsid w:val="00931227"/>
    <w:rsid w:val="00945044"/>
    <w:rsid w:val="009464ED"/>
    <w:rsid w:val="00953F9F"/>
    <w:rsid w:val="00954CAB"/>
    <w:rsid w:val="00962B75"/>
    <w:rsid w:val="00967C1C"/>
    <w:rsid w:val="0097447A"/>
    <w:rsid w:val="00983FDF"/>
    <w:rsid w:val="009867D9"/>
    <w:rsid w:val="009913C9"/>
    <w:rsid w:val="009B5A73"/>
    <w:rsid w:val="009C04C1"/>
    <w:rsid w:val="009C0DF5"/>
    <w:rsid w:val="009C14DF"/>
    <w:rsid w:val="009C3271"/>
    <w:rsid w:val="009F2A82"/>
    <w:rsid w:val="00A02677"/>
    <w:rsid w:val="00A072DD"/>
    <w:rsid w:val="00A14CFB"/>
    <w:rsid w:val="00A331CD"/>
    <w:rsid w:val="00A36B9E"/>
    <w:rsid w:val="00A46684"/>
    <w:rsid w:val="00A53F60"/>
    <w:rsid w:val="00A618F8"/>
    <w:rsid w:val="00A65AFB"/>
    <w:rsid w:val="00A66E5B"/>
    <w:rsid w:val="00A85C87"/>
    <w:rsid w:val="00A9088E"/>
    <w:rsid w:val="00A9512C"/>
    <w:rsid w:val="00A973A0"/>
    <w:rsid w:val="00AB1678"/>
    <w:rsid w:val="00AB41F5"/>
    <w:rsid w:val="00AC486A"/>
    <w:rsid w:val="00AD0DB6"/>
    <w:rsid w:val="00AE222D"/>
    <w:rsid w:val="00B00D00"/>
    <w:rsid w:val="00B029B0"/>
    <w:rsid w:val="00B11463"/>
    <w:rsid w:val="00B80E84"/>
    <w:rsid w:val="00B90CCF"/>
    <w:rsid w:val="00BB7D48"/>
    <w:rsid w:val="00BC1A33"/>
    <w:rsid w:val="00BD09AF"/>
    <w:rsid w:val="00BD3B2D"/>
    <w:rsid w:val="00BE7F9E"/>
    <w:rsid w:val="00BF0AC8"/>
    <w:rsid w:val="00C024E1"/>
    <w:rsid w:val="00C02568"/>
    <w:rsid w:val="00C144AF"/>
    <w:rsid w:val="00C1506F"/>
    <w:rsid w:val="00C223BD"/>
    <w:rsid w:val="00C27E4C"/>
    <w:rsid w:val="00C35BBA"/>
    <w:rsid w:val="00C35C69"/>
    <w:rsid w:val="00C41F79"/>
    <w:rsid w:val="00C45135"/>
    <w:rsid w:val="00C54414"/>
    <w:rsid w:val="00C619A2"/>
    <w:rsid w:val="00C67633"/>
    <w:rsid w:val="00C709F8"/>
    <w:rsid w:val="00C931BF"/>
    <w:rsid w:val="00C94F0D"/>
    <w:rsid w:val="00CA4843"/>
    <w:rsid w:val="00CB02C0"/>
    <w:rsid w:val="00CB5ACA"/>
    <w:rsid w:val="00CC3773"/>
    <w:rsid w:val="00CD6A3C"/>
    <w:rsid w:val="00CD6B3A"/>
    <w:rsid w:val="00CD6F1C"/>
    <w:rsid w:val="00CE03CF"/>
    <w:rsid w:val="00CF033C"/>
    <w:rsid w:val="00CF3AFC"/>
    <w:rsid w:val="00D1536E"/>
    <w:rsid w:val="00D234D2"/>
    <w:rsid w:val="00D3553D"/>
    <w:rsid w:val="00D429FF"/>
    <w:rsid w:val="00D851E7"/>
    <w:rsid w:val="00D92167"/>
    <w:rsid w:val="00D9754C"/>
    <w:rsid w:val="00DA3829"/>
    <w:rsid w:val="00DA6E09"/>
    <w:rsid w:val="00DB4EBB"/>
    <w:rsid w:val="00DC11AE"/>
    <w:rsid w:val="00DD4A0B"/>
    <w:rsid w:val="00DD64A7"/>
    <w:rsid w:val="00DF215E"/>
    <w:rsid w:val="00DF3151"/>
    <w:rsid w:val="00DF394E"/>
    <w:rsid w:val="00E00EC9"/>
    <w:rsid w:val="00E013EC"/>
    <w:rsid w:val="00E057C7"/>
    <w:rsid w:val="00E14B73"/>
    <w:rsid w:val="00E2148D"/>
    <w:rsid w:val="00E23C96"/>
    <w:rsid w:val="00E429B8"/>
    <w:rsid w:val="00E54F2D"/>
    <w:rsid w:val="00E55ADB"/>
    <w:rsid w:val="00E57F6F"/>
    <w:rsid w:val="00E83710"/>
    <w:rsid w:val="00E93D60"/>
    <w:rsid w:val="00EA39AE"/>
    <w:rsid w:val="00EB5C8B"/>
    <w:rsid w:val="00EB6C25"/>
    <w:rsid w:val="00EB7EBC"/>
    <w:rsid w:val="00ED0202"/>
    <w:rsid w:val="00EE122C"/>
    <w:rsid w:val="00EE7B73"/>
    <w:rsid w:val="00F01631"/>
    <w:rsid w:val="00F0457F"/>
    <w:rsid w:val="00F24387"/>
    <w:rsid w:val="00F412A6"/>
    <w:rsid w:val="00F45D7A"/>
    <w:rsid w:val="00F47FC2"/>
    <w:rsid w:val="00F72CB3"/>
    <w:rsid w:val="00F80E81"/>
    <w:rsid w:val="00F82551"/>
    <w:rsid w:val="00F85335"/>
    <w:rsid w:val="00F85400"/>
    <w:rsid w:val="00FA673B"/>
    <w:rsid w:val="00FB2A3A"/>
    <w:rsid w:val="00FB2F2A"/>
    <w:rsid w:val="00FB593F"/>
    <w:rsid w:val="00FC0044"/>
    <w:rsid w:val="00FC14F4"/>
    <w:rsid w:val="00FD0E2E"/>
    <w:rsid w:val="00FD100E"/>
    <w:rsid w:val="00FD3488"/>
    <w:rsid w:val="00FE7172"/>
    <w:rsid w:val="00FF2682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CC62B"/>
  <w14:defaultImageDpi w14:val="32767"/>
  <w15:chartTrackingRefBased/>
  <w15:docId w15:val="{3D191EB4-A224-F645-9A7C-18814304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B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B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B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B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B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B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B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5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5B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B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B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BB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hrman</dc:creator>
  <cp:keywords/>
  <dc:description/>
  <cp:lastModifiedBy>Robert Ehrman</cp:lastModifiedBy>
  <cp:revision>2</cp:revision>
  <dcterms:created xsi:type="dcterms:W3CDTF">2025-06-19T13:42:00Z</dcterms:created>
  <dcterms:modified xsi:type="dcterms:W3CDTF">2025-06-20T16:05:00Z</dcterms:modified>
</cp:coreProperties>
</file>